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18577" w14:textId="77777777" w:rsidR="00254C54" w:rsidRPr="00C61712" w:rsidRDefault="00254C54" w:rsidP="00254C54">
      <w:pPr>
        <w:spacing w:before="100" w:beforeAutospacing="1" w:after="100" w:afterAutospacing="1" w:line="360" w:lineRule="auto"/>
        <w:jc w:val="both"/>
        <w:rPr>
          <w:rFonts w:cstheme="minorHAnsi"/>
        </w:rPr>
      </w:pPr>
      <w:r w:rsidRPr="00C61712">
        <w:rPr>
          <w:rFonts w:cstheme="minorHAnsi"/>
        </w:rPr>
        <w:t xml:space="preserve">Supplementary Table 1: </w:t>
      </w:r>
      <w:r>
        <w:rPr>
          <w:rFonts w:cstheme="minorHAnsi"/>
        </w:rPr>
        <w:t xml:space="preserve">Sequencing data generated using </w:t>
      </w:r>
      <w:proofErr w:type="spellStart"/>
      <w:r>
        <w:rPr>
          <w:rFonts w:cstheme="minorHAnsi"/>
        </w:rPr>
        <w:t>scRNAseq</w:t>
      </w:r>
      <w:proofErr w:type="spellEnd"/>
    </w:p>
    <w:tbl>
      <w:tblPr>
        <w:tblW w:w="8188" w:type="dxa"/>
        <w:tblLook w:val="04A0" w:firstRow="1" w:lastRow="0" w:firstColumn="1" w:lastColumn="0" w:noHBand="0" w:noVBand="1"/>
      </w:tblPr>
      <w:tblGrid>
        <w:gridCol w:w="882"/>
        <w:gridCol w:w="1880"/>
        <w:gridCol w:w="1280"/>
        <w:gridCol w:w="1811"/>
        <w:gridCol w:w="2335"/>
      </w:tblGrid>
      <w:tr w:rsidR="00254C54" w:rsidRPr="00C61712" w14:paraId="361F6FF4" w14:textId="77777777" w:rsidTr="00971D9F">
        <w:trPr>
          <w:trHeight w:val="315"/>
        </w:trPr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E89E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nimal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CCB0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Immune Respons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6D3B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. cells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3C7D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eads per cell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48E6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enes per cell</w:t>
            </w:r>
          </w:p>
        </w:tc>
      </w:tr>
      <w:tr w:rsidR="00254C54" w:rsidRPr="00C61712" w14:paraId="0416AFDB" w14:textId="77777777" w:rsidTr="00971D9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9A8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4FF3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91A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6,1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C89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2,30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F31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921</w:t>
            </w:r>
          </w:p>
        </w:tc>
      </w:tr>
      <w:tr w:rsidR="00254C54" w:rsidRPr="00C61712" w14:paraId="3DD320D4" w14:textId="77777777" w:rsidTr="00971D9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08BF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7D53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AF65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,21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9227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2,05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C18E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591</w:t>
            </w:r>
          </w:p>
        </w:tc>
      </w:tr>
      <w:tr w:rsidR="00254C54" w:rsidRPr="00C61712" w14:paraId="39C933E1" w14:textId="77777777" w:rsidTr="00971D9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405A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A6A4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DBA4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4,07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D1EF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1,60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8FDF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551</w:t>
            </w:r>
          </w:p>
        </w:tc>
      </w:tr>
      <w:tr w:rsidR="00254C54" w:rsidRPr="00C61712" w14:paraId="0ED0D45A" w14:textId="77777777" w:rsidTr="00971D9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1EB8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6CD5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081D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,8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7071E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7,55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E7C8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897</w:t>
            </w:r>
          </w:p>
        </w:tc>
      </w:tr>
      <w:tr w:rsidR="00254C54" w:rsidRPr="00C61712" w14:paraId="0979493E" w14:textId="77777777" w:rsidTr="00971D9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3B5C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413D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B513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5,17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3AA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1,807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31D4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845</w:t>
            </w:r>
          </w:p>
        </w:tc>
      </w:tr>
      <w:tr w:rsidR="00254C54" w:rsidRPr="00C61712" w14:paraId="2DA4B946" w14:textId="77777777" w:rsidTr="00971D9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DFC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157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B134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,85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D04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9,29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E3FA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752</w:t>
            </w:r>
          </w:p>
        </w:tc>
      </w:tr>
      <w:tr w:rsidR="00254C54" w:rsidRPr="00C61712" w14:paraId="1A6399F8" w14:textId="77777777" w:rsidTr="00971D9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88E6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AA8E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02F7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4,08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C7D2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2,288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A7F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621</w:t>
            </w:r>
          </w:p>
        </w:tc>
      </w:tr>
      <w:tr w:rsidR="00254C54" w:rsidRPr="00C61712" w14:paraId="60243030" w14:textId="77777777" w:rsidTr="00971D9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6E12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A478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7A38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,1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C07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7,363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EF88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901</w:t>
            </w:r>
          </w:p>
        </w:tc>
      </w:tr>
      <w:tr w:rsidR="00254C54" w:rsidRPr="00C61712" w14:paraId="2FA50C42" w14:textId="77777777" w:rsidTr="00971D9F">
        <w:trPr>
          <w:trHeight w:val="315"/>
        </w:trPr>
        <w:tc>
          <w:tcPr>
            <w:tcW w:w="8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7DF9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9FCE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A6AE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2,447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635D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9,282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ADD2" w14:textId="77777777" w:rsidR="00254C54" w:rsidRPr="00C61712" w:rsidRDefault="00254C54" w:rsidP="00971D9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C6171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,760</w:t>
            </w:r>
          </w:p>
        </w:tc>
      </w:tr>
    </w:tbl>
    <w:p w14:paraId="318D5BEA" w14:textId="77777777" w:rsidR="00254C54" w:rsidRDefault="00254C54"/>
    <w:p w14:paraId="2964B718" w14:textId="77777777" w:rsidR="00B61552" w:rsidRDefault="00B61552"/>
    <w:p w14:paraId="10425561" w14:textId="47FA6CC2" w:rsidR="0079050E" w:rsidRDefault="008F1F32">
      <w:r>
        <w:t xml:space="preserve">Supplementary Table 2: </w:t>
      </w:r>
      <w:r w:rsidR="000B1C3B">
        <w:t>Differences in the proportion of cells in clusters between high and low Cell-IR animals</w:t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1760"/>
        <w:gridCol w:w="882"/>
        <w:gridCol w:w="1960"/>
        <w:gridCol w:w="2840"/>
      </w:tblGrid>
      <w:tr w:rsidR="008F1F32" w:rsidRPr="008F1F32" w14:paraId="49E57176" w14:textId="77777777" w:rsidTr="008F1F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F334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ust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C969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og2F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B1D6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 valu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23FC7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DR-adj P value</w:t>
            </w:r>
          </w:p>
        </w:tc>
      </w:tr>
      <w:tr w:rsidR="008F1F32" w:rsidRPr="008F1F32" w14:paraId="4C5D68D4" w14:textId="77777777" w:rsidTr="008F1F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03E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CD8- </w:t>
            </w:r>
            <w:proofErr w:type="spellStart"/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γδ</w:t>
            </w:r>
            <w:proofErr w:type="spellEnd"/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BDE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9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6F9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C856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8F1F32" w:rsidRPr="008F1F32" w14:paraId="534D06C4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61D6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eloid-lik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9E6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0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726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584A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8F1F32" w:rsidRPr="008F1F32" w14:paraId="05642026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F05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D16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94A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9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F086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17B4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8F1F32" w:rsidRPr="008F1F32" w14:paraId="17555D1C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76B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D14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A4C1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4B6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05D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8F1F32" w:rsidRPr="008F1F32" w14:paraId="4BFE91E1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F2C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K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0713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071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8643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8F1F32" w:rsidRPr="008F1F32" w14:paraId="1535ED23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40E8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A16E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5B0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D92A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8F1F32" w:rsidRPr="008F1F32" w14:paraId="0CE1A37D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1920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D06A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302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145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8F1F32" w:rsidRPr="008F1F32" w14:paraId="3D1DF9D7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A9B5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liferating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608A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B87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CB60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8F1F32" w:rsidRPr="008F1F32" w14:paraId="725DD8C2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9063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 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F34B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491B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67DF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5</w:t>
            </w:r>
          </w:p>
        </w:tc>
      </w:tr>
      <w:tr w:rsidR="008F1F32" w:rsidRPr="008F1F32" w14:paraId="55884C8F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8942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D4+ 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6956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0991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D4C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8F1F32" w:rsidRPr="008F1F32" w14:paraId="4C7FF1E5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DC85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las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BA9A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914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AE1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4</w:t>
            </w:r>
          </w:p>
        </w:tc>
      </w:tr>
      <w:tr w:rsidR="008F1F32" w:rsidRPr="008F1F32" w14:paraId="76D24719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B4F5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01E1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DA4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3B72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0</w:t>
            </w:r>
          </w:p>
        </w:tc>
      </w:tr>
      <w:tr w:rsidR="008F1F32" w:rsidRPr="008F1F32" w14:paraId="7AA9CB0D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D3E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CD8+ </w:t>
            </w:r>
            <w:proofErr w:type="spellStart"/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γδ</w:t>
            </w:r>
            <w:proofErr w:type="spellEnd"/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T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AC4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43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EC29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3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BD95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4</w:t>
            </w:r>
          </w:p>
        </w:tc>
      </w:tr>
      <w:tr w:rsidR="008F1F32" w:rsidRPr="008F1F32" w14:paraId="46CEDAAD" w14:textId="77777777" w:rsidTr="008F1F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AE54" w14:textId="77777777" w:rsidR="008F1F32" w:rsidRPr="008F1F32" w:rsidRDefault="008F1F32" w:rsidP="008F1F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D8+ 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FA90D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3E13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B3D64" w14:textId="77777777" w:rsidR="008F1F32" w:rsidRPr="008F1F32" w:rsidRDefault="008F1F32" w:rsidP="008F1F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F1F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1</w:t>
            </w:r>
          </w:p>
        </w:tc>
      </w:tr>
    </w:tbl>
    <w:p w14:paraId="26663A0C" w14:textId="77777777" w:rsidR="0079050E" w:rsidRDefault="0079050E"/>
    <w:sectPr w:rsidR="00790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54"/>
    <w:rsid w:val="000B1C3B"/>
    <w:rsid w:val="00254C54"/>
    <w:rsid w:val="00624D9B"/>
    <w:rsid w:val="0079050E"/>
    <w:rsid w:val="008F1F32"/>
    <w:rsid w:val="00B61552"/>
    <w:rsid w:val="00CD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88A55"/>
  <w15:chartTrackingRefBased/>
  <w15:docId w15:val="{A77AF939-4BE3-4396-A825-3E694DAB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C5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C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C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C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C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C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C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C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C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C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C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C5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54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C5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54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C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0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62</Characters>
  <Application>Microsoft Office Word</Application>
  <DocSecurity>0</DocSecurity>
  <Lines>6</Lines>
  <Paragraphs>1</Paragraphs>
  <ScaleCrop>false</ScaleCrop>
  <Company>CSIRO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Annaleise (H&amp;B, Geelong ACDP)</dc:creator>
  <cp:keywords/>
  <dc:description/>
  <cp:lastModifiedBy>Wilson, Annaleise (H&amp;B, Geelong ACDP)</cp:lastModifiedBy>
  <cp:revision>6</cp:revision>
  <dcterms:created xsi:type="dcterms:W3CDTF">2025-02-28T05:22:00Z</dcterms:created>
  <dcterms:modified xsi:type="dcterms:W3CDTF">2025-04-01T04:16:00Z</dcterms:modified>
</cp:coreProperties>
</file>